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0AE6D7" w14:textId="6A575ED0" w:rsidR="00FE30A8" w:rsidRPr="009254FE" w:rsidRDefault="00FE30A8" w:rsidP="00FE30A8">
      <w:pPr>
        <w:widowControl w:val="0"/>
        <w:tabs>
          <w:tab w:val="left" w:pos="1120"/>
        </w:tabs>
        <w:autoSpaceDE w:val="0"/>
        <w:autoSpaceDN w:val="0"/>
        <w:adjustRightInd w:val="0"/>
        <w:ind w:left="1123" w:hanging="1123"/>
        <w:rPr>
          <w:rFonts w:ascii="Cambria" w:hAnsi="Cambria"/>
          <w:b/>
        </w:rPr>
      </w:pPr>
      <w:r w:rsidRPr="009254FE">
        <w:rPr>
          <w:rFonts w:ascii="Cambria" w:hAnsi="Cambria"/>
          <w:b/>
        </w:rPr>
        <w:t>S1</w:t>
      </w:r>
      <w:r>
        <w:rPr>
          <w:rFonts w:ascii="Cambria" w:hAnsi="Cambria"/>
          <w:b/>
        </w:rPr>
        <w:t xml:space="preserve"> Methods. </w:t>
      </w:r>
      <w:r w:rsidRPr="009254FE">
        <w:rPr>
          <w:rFonts w:ascii="Cambria" w:hAnsi="Cambria"/>
          <w:b/>
        </w:rPr>
        <w:t xml:space="preserve">Single cell analysis </w:t>
      </w:r>
    </w:p>
    <w:p w14:paraId="03BD6723" w14:textId="29DA6EAB" w:rsidR="0033740D" w:rsidRDefault="0033740D" w:rsidP="0033740D">
      <w:pPr>
        <w:ind w:firstLine="720"/>
        <w:jc w:val="both"/>
        <w:outlineLvl w:val="0"/>
        <w:rPr>
          <w:rFonts w:ascii="Cambria" w:hAnsi="Cambria"/>
        </w:rPr>
      </w:pPr>
      <w:r>
        <w:rPr>
          <w:rFonts w:ascii="Cambria" w:hAnsi="Cambria"/>
          <w:noProof/>
        </w:rPr>
        <mc:AlternateContent>
          <mc:Choice Requires="wps">
            <w:drawing>
              <wp:anchor distT="0" distB="0" distL="114300" distR="114300" simplePos="0" relativeHeight="251659264" behindDoc="0" locked="0" layoutInCell="1" allowOverlap="1" wp14:anchorId="0ADB9CD3" wp14:editId="2950F8C8">
                <wp:simplePos x="0" y="0"/>
                <wp:positionH relativeFrom="column">
                  <wp:posOffset>17780</wp:posOffset>
                </wp:positionH>
                <wp:positionV relativeFrom="paragraph">
                  <wp:posOffset>2649855</wp:posOffset>
                </wp:positionV>
                <wp:extent cx="5955665" cy="3315970"/>
                <wp:effectExtent l="0" t="0" r="635" b="0"/>
                <wp:wrapSquare wrapText="bothSides"/>
                <wp:docPr id="1" name="Text Box 1"/>
                <wp:cNvGraphicFramePr/>
                <a:graphic xmlns:a="http://schemas.openxmlformats.org/drawingml/2006/main">
                  <a:graphicData uri="http://schemas.microsoft.com/office/word/2010/wordprocessingShape">
                    <wps:wsp>
                      <wps:cNvSpPr txBox="1"/>
                      <wps:spPr>
                        <a:xfrm>
                          <a:off x="0" y="0"/>
                          <a:ext cx="5955665" cy="3315970"/>
                        </a:xfrm>
                        <a:prstGeom prst="rect">
                          <a:avLst/>
                        </a:prstGeom>
                        <a:solidFill>
                          <a:schemeClr val="lt1"/>
                        </a:solidFill>
                        <a:ln w="6350">
                          <a:noFill/>
                        </a:ln>
                      </wps:spPr>
                      <wps:txbx>
                        <w:txbxContent>
                          <w:p w14:paraId="33942F4C" w14:textId="77777777" w:rsidR="00A9202A" w:rsidRDefault="0033740D" w:rsidP="00A9202A">
                            <w:pPr>
                              <w:keepNext/>
                            </w:pPr>
                            <w:r>
                              <w:rPr>
                                <w:noProof/>
                              </w:rPr>
                              <w:drawing>
                                <wp:inline distT="0" distB="0" distL="0" distR="0" wp14:anchorId="49B7F66D" wp14:editId="06723D76">
                                  <wp:extent cx="5761214" cy="2426208"/>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5">
                                            <a:extLst>
                                              <a:ext uri="{28A0092B-C50C-407E-A947-70E740481C1C}">
                                                <a14:useLocalDpi xmlns:a14="http://schemas.microsoft.com/office/drawing/2010/main" val="0"/>
                                              </a:ext>
                                            </a:extLst>
                                          </a:blip>
                                          <a:stretch>
                                            <a:fillRect/>
                                          </a:stretch>
                                        </pic:blipFill>
                                        <pic:spPr>
                                          <a:xfrm>
                                            <a:off x="0" y="0"/>
                                            <a:ext cx="5771467" cy="2430526"/>
                                          </a:xfrm>
                                          <a:prstGeom prst="rect">
                                            <a:avLst/>
                                          </a:prstGeom>
                                        </pic:spPr>
                                      </pic:pic>
                                    </a:graphicData>
                                  </a:graphic>
                                </wp:inline>
                              </w:drawing>
                            </w:r>
                          </w:p>
                          <w:p w14:paraId="7598AF71" w14:textId="77777777" w:rsidR="00A9202A" w:rsidRDefault="00A9202A" w:rsidP="00A9202A">
                            <w:pPr>
                              <w:jc w:val="both"/>
                              <w:rPr>
                                <w:rFonts w:ascii="Cambria" w:hAnsi="Cambria"/>
                                <w:b/>
                                <w:sz w:val="20"/>
                                <w:szCs w:val="20"/>
                              </w:rPr>
                            </w:pPr>
                          </w:p>
                          <w:p w14:paraId="56E73BEB" w14:textId="5806B352" w:rsidR="00A9202A" w:rsidRPr="00A9202A" w:rsidRDefault="00A9202A" w:rsidP="00A9202A">
                            <w:pPr>
                              <w:jc w:val="both"/>
                              <w:rPr>
                                <w:rFonts w:ascii="Cambria" w:hAnsi="Cambria"/>
                                <w:sz w:val="20"/>
                                <w:szCs w:val="20"/>
                              </w:rPr>
                            </w:pPr>
                            <w:r w:rsidRPr="00A9202A">
                              <w:rPr>
                                <w:rFonts w:ascii="Cambria" w:hAnsi="Cambria"/>
                                <w:b/>
                                <w:sz w:val="20"/>
                                <w:szCs w:val="20"/>
                              </w:rPr>
                              <w:t>Cell track data analysis algorithm</w:t>
                            </w:r>
                            <w:r w:rsidRPr="00A9202A">
                              <w:rPr>
                                <w:rFonts w:ascii="Cambria" w:hAnsi="Cambria"/>
                                <w:sz w:val="20"/>
                                <w:szCs w:val="20"/>
                              </w:rPr>
                              <w:t xml:space="preserve">. Stops, runs, and turning angles are defined from each cell’s 2D track. The cell speed was calculated from the total distance travelled over the total time travelled (trajectory from solid black lines). If the cell moves greater than 5 </w:t>
                            </w:r>
                            <w:r w:rsidRPr="00A9202A">
                              <w:rPr>
                                <w:rFonts w:ascii="Cambria Math" w:hAnsi="Cambria Math" w:cs="Cambria Math"/>
                                <w:sz w:val="20"/>
                                <w:szCs w:val="20"/>
                              </w:rPr>
                              <w:t>𝜇</w:t>
                            </w:r>
                            <w:r w:rsidRPr="00A9202A">
                              <w:rPr>
                                <w:rFonts w:ascii="Cambria" w:hAnsi="Cambria"/>
                                <w:sz w:val="20"/>
                                <w:szCs w:val="20"/>
                              </w:rPr>
                              <w:t xml:space="preserve">m and does not turn more than 15 degrees during its trajectory, it is considered a single run (two runs and one turning angle labeled in blue). </w:t>
                            </w:r>
                          </w:p>
                          <w:p w14:paraId="485577CB" w14:textId="2F177FF2" w:rsidR="0033740D" w:rsidRDefault="0033740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DB9CD3" id="_x0000_t202" coordsize="21600,21600" o:spt="202" path="m,l,21600r21600,l21600,xe">
                <v:stroke joinstyle="miter"/>
                <v:path gradientshapeok="t" o:connecttype="rect"/>
              </v:shapetype>
              <v:shape id="Text Box 1" o:spid="_x0000_s1026" type="#_x0000_t202" style="position:absolute;left:0;text-align:left;margin-left:1.4pt;margin-top:208.65pt;width:468.95pt;height:26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" fillcolor="white [3201]" stroked="f" strokeweight=".5pt">
                <v:textbox>
                  <w:txbxContent>
                    <w:p w14:paraId="33942F4C" w14:textId="77777777" w:rsidR="00A9202A" w:rsidRDefault="0033740D" w:rsidP="00A9202A">
                      <w:pPr>
                        <w:keepNext/>
                      </w:pPr>
                      <w:r>
                        <w:rPr>
                          <w:noProof/>
                        </w:rPr>
                        <w:drawing>
                          <wp:inline distT="0" distB="0" distL="0" distR="0" wp14:anchorId="49B7F66D" wp14:editId="06723D76">
                            <wp:extent cx="5761214" cy="2426208"/>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5">
                                      <a:extLst>
                                        <a:ext uri="{28A0092B-C50C-407E-A947-70E740481C1C}">
                                          <a14:useLocalDpi xmlns:a14="http://schemas.microsoft.com/office/drawing/2010/main" val="0"/>
                                        </a:ext>
                                      </a:extLst>
                                    </a:blip>
                                    <a:stretch>
                                      <a:fillRect/>
                                    </a:stretch>
                                  </pic:blipFill>
                                  <pic:spPr>
                                    <a:xfrm>
                                      <a:off x="0" y="0"/>
                                      <a:ext cx="5771467" cy="2430526"/>
                                    </a:xfrm>
                                    <a:prstGeom prst="rect">
                                      <a:avLst/>
                                    </a:prstGeom>
                                  </pic:spPr>
                                </pic:pic>
                              </a:graphicData>
                            </a:graphic>
                          </wp:inline>
                        </w:drawing>
                      </w:r>
                    </w:p>
                    <w:p w14:paraId="7598AF71" w14:textId="77777777" w:rsidR="00A9202A" w:rsidRDefault="00A9202A" w:rsidP="00A9202A">
                      <w:pPr>
                        <w:jc w:val="both"/>
                        <w:rPr>
                          <w:rFonts w:ascii="Cambria" w:hAnsi="Cambria"/>
                          <w:b/>
                          <w:sz w:val="20"/>
                          <w:szCs w:val="20"/>
                        </w:rPr>
                      </w:pPr>
                    </w:p>
                    <w:p w14:paraId="56E73BEB" w14:textId="5806B352" w:rsidR="00A9202A" w:rsidRPr="00A9202A" w:rsidRDefault="00A9202A" w:rsidP="00A9202A">
                      <w:pPr>
                        <w:jc w:val="both"/>
                        <w:rPr>
                          <w:rFonts w:ascii="Cambria" w:hAnsi="Cambria"/>
                          <w:sz w:val="20"/>
                          <w:szCs w:val="20"/>
                        </w:rPr>
                      </w:pPr>
                      <w:r w:rsidRPr="00A9202A">
                        <w:rPr>
                          <w:rFonts w:ascii="Cambria" w:hAnsi="Cambria"/>
                          <w:b/>
                          <w:sz w:val="20"/>
                          <w:szCs w:val="20"/>
                        </w:rPr>
                        <w:t>Cell track data analysis algorithm</w:t>
                      </w:r>
                      <w:r w:rsidRPr="00A9202A">
                        <w:rPr>
                          <w:rFonts w:ascii="Cambria" w:hAnsi="Cambria"/>
                          <w:sz w:val="20"/>
                          <w:szCs w:val="20"/>
                        </w:rPr>
                        <w:t xml:space="preserve">. Stops, runs, and turning angles are defined from each cell’s 2D track. The cell speed was calculated from the total distance travelled over the total time travelled (trajectory from solid black lines). If the cell moves greater than 5 </w:t>
                      </w:r>
                      <w:r w:rsidRPr="00A9202A">
                        <w:rPr>
                          <w:rFonts w:ascii="Cambria Math" w:hAnsi="Cambria Math" w:cs="Cambria Math"/>
                          <w:sz w:val="20"/>
                          <w:szCs w:val="20"/>
                        </w:rPr>
                        <w:t>𝜇</w:t>
                      </w:r>
                      <w:r w:rsidRPr="00A9202A">
                        <w:rPr>
                          <w:rFonts w:ascii="Cambria" w:hAnsi="Cambria"/>
                          <w:sz w:val="20"/>
                          <w:szCs w:val="20"/>
                        </w:rPr>
                        <w:t xml:space="preserve">m and does not turn more than 15 degrees during its trajectory, it is considered a single run (two runs and one turning angle labeled in blue). </w:t>
                      </w:r>
                    </w:p>
                    <w:p w14:paraId="485577CB" w14:textId="2F177FF2" w:rsidR="0033740D" w:rsidRDefault="0033740D"/>
                  </w:txbxContent>
                </v:textbox>
                <w10:wrap type="square"/>
              </v:shape>
            </w:pict>
          </mc:Fallback>
        </mc:AlternateContent>
      </w:r>
      <w:r w:rsidR="00FE30A8" w:rsidRPr="009254FE">
        <w:rPr>
          <w:rFonts w:ascii="Cambria" w:hAnsi="Cambria"/>
        </w:rPr>
        <w:t>From the single cell tracks we quantified the migration behavior</w:t>
      </w:r>
      <w:r>
        <w:rPr>
          <w:rFonts w:ascii="Cambria" w:hAnsi="Cambria"/>
        </w:rPr>
        <w:t xml:space="preserve"> as seen below</w:t>
      </w:r>
      <w:r w:rsidR="00FE30A8" w:rsidRPr="009254FE">
        <w:rPr>
          <w:rFonts w:ascii="Cambria" w:hAnsi="Cambria"/>
        </w:rPr>
        <w:t xml:space="preserve">. The speed for each cell over the time period was calculated as the total distance travelled over the total time spent moving. Since the cells frequently stopped for long periods of time, we excluded this from the calculation. Due to uncertainty in the cell’s center we defined a stopped cell as moving less than 5 </w:t>
      </w:r>
      <w:r w:rsidR="00FE30A8" w:rsidRPr="009254FE">
        <w:rPr>
          <w:rFonts w:ascii="Cambria" w:hAnsi="Cambria"/>
          <w:i/>
        </w:rPr>
        <w:t>µ</w:t>
      </w:r>
      <w:r w:rsidR="00FE30A8" w:rsidRPr="009254FE">
        <w:rPr>
          <w:rFonts w:ascii="Cambria" w:hAnsi="Cambria"/>
        </w:rPr>
        <w:t xml:space="preserve">m over the sampling time. The turning angles and persistence times were calculated by defining run times punctuated by frequent stops. We defined a single run as </w:t>
      </w:r>
      <w:proofErr w:type="spellStart"/>
      <w:r w:rsidR="00FE30A8" w:rsidRPr="009254FE">
        <w:rPr>
          <w:rFonts w:ascii="Cambria" w:hAnsi="Cambria"/>
        </w:rPr>
        <w:t>i</w:t>
      </w:r>
      <w:proofErr w:type="spellEnd"/>
      <w:r w:rsidR="00FE30A8" w:rsidRPr="009254FE">
        <w:rPr>
          <w:rFonts w:ascii="Cambria" w:hAnsi="Cambria"/>
        </w:rPr>
        <w:t xml:space="preserve">) traveling a distance greater than 5 microns during the sampling time, and ii) continuing in the same direction to within 15 degrees of the original trajectory. A single stop time is just the amount of time spent before moving more than 5 </w:t>
      </w:r>
      <w:r w:rsidR="00FE30A8" w:rsidRPr="009254FE">
        <w:rPr>
          <w:rFonts w:ascii="Cambria" w:hAnsi="Cambria"/>
          <w:i/>
        </w:rPr>
        <w:t>µ</w:t>
      </w:r>
      <w:r w:rsidR="00FE30A8" w:rsidRPr="009254FE">
        <w:rPr>
          <w:rFonts w:ascii="Cambria" w:hAnsi="Cambria"/>
        </w:rPr>
        <w:t xml:space="preserve">m. The sampling frequency matters when capturing the observed speed and angle distributions </w:t>
      </w:r>
      <w:r w:rsidR="00FE30A8" w:rsidRPr="009254FE">
        <w:rPr>
          <w:rFonts w:ascii="Cambria" w:hAnsi="Cambria"/>
        </w:rPr>
        <w:fldChar w:fldCharType="begin" w:fldLock="1"/>
      </w:r>
      <w:r w:rsidR="00FE30A8">
        <w:rPr>
          <w:rFonts w:ascii="Cambria" w:hAnsi="Cambria"/>
        </w:rPr>
        <w:instrText>ADDIN CSL_CITATION {"citationItems":[{"id":"ITEM-1","itemData":{"DOI":"10.1098/rsif.2013.0273","ISSN":"17425662","abstract":"Tracking the movement of individual cells or animals can provide important information about their motile behaviour, with key examples including migrating birds, foraging mammals and bacterial chemotaxis. In many experimental protocols, observations are recorded with a fixed sampling interval and the continuous underlying motion is approximated as a series of discrete steps. The size of the sampling interval significantly affects the tracking measurements, the statistics computed from observed trajectories, and the inferences drawn. Despite the widespread use of tracking data to investigate motile behaviour, many open questions remain about these effects. We use a correlated random walk model to study the variation with sampling interval of two key quantities of interest: apparent speed and angle change. Two variants of the model are considered, in which reorientations occur instantaneously and with a stationary pause, respectively. We employ stochastic simulations to study the effect of sampling on the distributions of apparent speeds and angle changes, and present novel mathematical analysis in the case of rapid sampling. Our investigation elucidates the complex nature of sampling effects for sampling intervals ranging over many orders of magnitude. Results show that inclusion of a stationary phase significantly alters the observed distributions of both quantities.","author":[{"dropping-particle":"","family":"Rosser","given":"G.","non-dropping-particle":"","parse-names":false,"suffix":""},{"dropping-particle":"","family":"Fletcher","given":"A. G.","non-dropping-particle":"","parse-names":false,"suffix":""},{"dropping-particle":"","family":"Maini","given":"P. K.","non-dropping-particle":"","parse-names":false,"suffix":""},{"dropping-particle":"","family":"Baker","given":"R. E.","non-dropping-particle":"","parse-names":false,"suffix":""}],"container-title":"Journal of the Royal Society Interface","id":"ITEM-1","issue":"85","issued":{"date-parts":[["2013"]]},"page":"24-29","title":"The effect of sampling rate on observed statistics in a correlated random walk","type":"article-journal","volume":"10"},"uris":["http://www.mendeley.com/documents/?uuid=36b74ede-4214-4f50-afdd-2e8981af8f9b"]},{"id":"ITEM-2","itemData":{"DOI":"10.1002/aic.690391210","ISSN":"15475905","abstract":"Active cell migration is essential in many physiological processes and in the function of some bioartificial tissues. Therefore, several investigators have recently attempted to quantitatively characterize random cell movement on isotropic substrata in vitro. A popular approach is to fit a theoretical expression for mean-squared cell displacement deriving from correlated random walk models to cell tracking data, yielding three objective cell movement indices: root-mean-squared speed, directional persistence time, and random motility coefficient (analogous to a molecular diffusion coefficient). The data are obtained typically by averaging cell displacements over a cell track composed of cell positions measured at equal time increments and frequently by further pooling such displacement data from tracks of different cells from the same population. We identify pitfalls introduced if an ordinary nonlinear least-squares regression analysis is used to fit the theoretical expression to the data as is commonly done and propose a generalized least-squares regression analysis as a remedy. This method estimates the cell movement indices and associated uncertainties much more accurately. It also predicts the precision of the indices based on their assumed true values and provides a means to address such issues as optimal sampling methods for data acquisition from cell tracks and handling errors associated with measuring cell position. ","author":[{"dropping-particle":"","family":"Dickinson","given":"Richard B.","non-dropping-particle":"","parse-names":false,"suffix":""},{"dropping-particle":"","family":"Tranquillo","given":"Robert T.","non-dropping-particle":"","parse-names":false,"suffix":""}],"container-title":"AIChE Journal","id":"ITEM-2","issue":"12","issued":{"date-parts":[["1993"]]},"page":"1995-2010","title":"Optimal estimation of cell movement indices from the statistical analysis of cell tracking data","type":"article-journal","volume":"39"},"uris":["http://www.mendeley.com/documents/?uuid=a411691a-bfcd-4ccc-bc42-875715116d84"]}],"mendeley":{"formattedCitation":"[1,2]","plainTextFormattedCitation":"[1,2]","previouslyFormattedCitation":"(73,74)"},"properties":{"noteIndex":0},"schema":"https://github.com/citation-style-language/schema/raw/master/csl-citation.json"}</w:instrText>
      </w:r>
      <w:r w:rsidR="00FE30A8" w:rsidRPr="009254FE">
        <w:rPr>
          <w:rFonts w:ascii="Cambria" w:hAnsi="Cambria"/>
        </w:rPr>
        <w:fldChar w:fldCharType="separate"/>
      </w:r>
      <w:r w:rsidR="00FE30A8" w:rsidRPr="00FE30A8">
        <w:rPr>
          <w:rFonts w:ascii="Cambria" w:hAnsi="Cambria"/>
          <w:noProof/>
        </w:rPr>
        <w:t>[1,2]</w:t>
      </w:r>
      <w:r w:rsidR="00FE30A8" w:rsidRPr="009254FE">
        <w:rPr>
          <w:rFonts w:ascii="Cambria" w:hAnsi="Cambria"/>
        </w:rPr>
        <w:fldChar w:fldCharType="end"/>
      </w:r>
      <w:r w:rsidR="00FE30A8" w:rsidRPr="009254FE">
        <w:rPr>
          <w:rFonts w:ascii="Cambria" w:hAnsi="Cambria"/>
        </w:rPr>
        <w:t>. Due to the noisy data, which was recorded every 3 minutes, we sampled in 30-minute intervals, starting at different initial 3-minute time point within the 30-minute time interval, so no data was missed. Using these rules, we calculated turning angles, and persistence times.</w:t>
      </w:r>
      <w:r w:rsidR="00FE30A8" w:rsidRPr="009254FE" w:rsidDel="00BC6CAB">
        <w:rPr>
          <w:rFonts w:ascii="Cambria" w:hAnsi="Cambria"/>
        </w:rPr>
        <w:t xml:space="preserve"> </w:t>
      </w:r>
    </w:p>
    <w:p w14:paraId="38852FA1" w14:textId="77777777" w:rsidR="0033740D" w:rsidRDefault="0033740D" w:rsidP="0033740D">
      <w:pPr>
        <w:jc w:val="both"/>
        <w:outlineLvl w:val="0"/>
        <w:rPr>
          <w:rFonts w:ascii="Cambria" w:hAnsi="Cambria"/>
        </w:rPr>
      </w:pPr>
    </w:p>
    <w:p w14:paraId="4D8996C5" w14:textId="3269EC64" w:rsidR="00FE30A8" w:rsidRDefault="00FE30A8" w:rsidP="00FE30A8">
      <w:pPr>
        <w:jc w:val="both"/>
        <w:outlineLvl w:val="0"/>
        <w:rPr>
          <w:rFonts w:ascii="Cambria" w:hAnsi="Cambria"/>
        </w:rPr>
      </w:pPr>
      <w:bookmarkStart w:id="0" w:name="_GoBack"/>
      <w:bookmarkEnd w:id="0"/>
    </w:p>
    <w:p w14:paraId="778E772E" w14:textId="5691594B" w:rsidR="00FE30A8" w:rsidRDefault="00FE30A8" w:rsidP="00FE30A8">
      <w:pPr>
        <w:jc w:val="both"/>
        <w:outlineLvl w:val="0"/>
        <w:rPr>
          <w:rFonts w:ascii="Cambria" w:hAnsi="Cambria"/>
          <w:b/>
        </w:rPr>
      </w:pPr>
      <w:r w:rsidRPr="00FE30A8">
        <w:rPr>
          <w:rFonts w:ascii="Cambria" w:hAnsi="Cambria"/>
          <w:b/>
        </w:rPr>
        <w:t>References</w:t>
      </w:r>
    </w:p>
    <w:p w14:paraId="5F9B0D5C" w14:textId="7983D3D4" w:rsidR="00FE30A8" w:rsidRPr="00FE30A8" w:rsidRDefault="00FE30A8" w:rsidP="00FE30A8">
      <w:pPr>
        <w:widowControl w:val="0"/>
        <w:autoSpaceDE w:val="0"/>
        <w:autoSpaceDN w:val="0"/>
        <w:adjustRightInd w:val="0"/>
        <w:ind w:left="640" w:hanging="640"/>
        <w:rPr>
          <w:rFonts w:ascii="Cambria" w:hAnsi="Cambria" w:cs="Times New Roman"/>
          <w:noProof/>
        </w:rPr>
      </w:pPr>
      <w:r>
        <w:rPr>
          <w:rFonts w:ascii="Cambria" w:hAnsi="Cambria"/>
          <w:b/>
        </w:rPr>
        <w:fldChar w:fldCharType="begin" w:fldLock="1"/>
      </w:r>
      <w:r>
        <w:rPr>
          <w:rFonts w:ascii="Cambria" w:hAnsi="Cambria"/>
          <w:b/>
        </w:rPr>
        <w:instrText xml:space="preserve">ADDIN Mendeley Bibliography CSL_BIBLIOGRAPHY </w:instrText>
      </w:r>
      <w:r>
        <w:rPr>
          <w:rFonts w:ascii="Cambria" w:hAnsi="Cambria"/>
          <w:b/>
        </w:rPr>
        <w:fldChar w:fldCharType="separate"/>
      </w:r>
      <w:r w:rsidRPr="00FE30A8">
        <w:rPr>
          <w:rFonts w:ascii="Cambria" w:hAnsi="Cambria" w:cs="Times New Roman"/>
          <w:noProof/>
        </w:rPr>
        <w:t xml:space="preserve">1. </w:t>
      </w:r>
      <w:r w:rsidRPr="00FE30A8">
        <w:rPr>
          <w:rFonts w:ascii="Cambria" w:hAnsi="Cambria" w:cs="Times New Roman"/>
          <w:noProof/>
        </w:rPr>
        <w:tab/>
        <w:t xml:space="preserve">Rosser G, Fletcher AG, Maini PK, Baker RE. The effect of sampling rate on observed statistics in a correlated random walk. J R Soc Interface. 2013;10(85):24–9. </w:t>
      </w:r>
    </w:p>
    <w:p w14:paraId="5A5C6FE4" w14:textId="77777777" w:rsidR="00FE30A8" w:rsidRPr="00FE30A8" w:rsidRDefault="00FE30A8" w:rsidP="00FE30A8">
      <w:pPr>
        <w:widowControl w:val="0"/>
        <w:autoSpaceDE w:val="0"/>
        <w:autoSpaceDN w:val="0"/>
        <w:adjustRightInd w:val="0"/>
        <w:ind w:left="640" w:hanging="640"/>
        <w:rPr>
          <w:rFonts w:ascii="Cambria" w:hAnsi="Cambria"/>
          <w:noProof/>
        </w:rPr>
      </w:pPr>
      <w:r w:rsidRPr="00FE30A8">
        <w:rPr>
          <w:rFonts w:ascii="Cambria" w:hAnsi="Cambria" w:cs="Times New Roman"/>
          <w:noProof/>
        </w:rPr>
        <w:t xml:space="preserve">2. </w:t>
      </w:r>
      <w:r w:rsidRPr="00FE30A8">
        <w:rPr>
          <w:rFonts w:ascii="Cambria" w:hAnsi="Cambria" w:cs="Times New Roman"/>
          <w:noProof/>
        </w:rPr>
        <w:tab/>
        <w:t xml:space="preserve">Dickinson RB, Tranquillo RT. Optimal estimation of cell movement indices from the statistical analysis of cell tracking data. AIChE J. 1993;39(12):1995–2010. </w:t>
      </w:r>
    </w:p>
    <w:p w14:paraId="532C8625" w14:textId="51627608" w:rsidR="0013040A" w:rsidRPr="00FE30A8" w:rsidRDefault="00FE30A8" w:rsidP="00FE30A8">
      <w:pPr>
        <w:jc w:val="both"/>
        <w:outlineLvl w:val="0"/>
        <w:rPr>
          <w:rFonts w:ascii="Cambria" w:hAnsi="Cambria"/>
          <w:b/>
        </w:rPr>
      </w:pPr>
      <w:r>
        <w:rPr>
          <w:rFonts w:ascii="Cambria" w:hAnsi="Cambria"/>
          <w:b/>
        </w:rPr>
        <w:fldChar w:fldCharType="end"/>
      </w:r>
    </w:p>
    <w:sectPr w:rsidR="0013040A" w:rsidRPr="00FE30A8" w:rsidSect="009F7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0A8"/>
    <w:rsid w:val="000146BC"/>
    <w:rsid w:val="00031F8C"/>
    <w:rsid w:val="0004612D"/>
    <w:rsid w:val="00057DC1"/>
    <w:rsid w:val="00076E93"/>
    <w:rsid w:val="000812AB"/>
    <w:rsid w:val="0009120B"/>
    <w:rsid w:val="000A63B4"/>
    <w:rsid w:val="000D62AE"/>
    <w:rsid w:val="000F1945"/>
    <w:rsid w:val="00111E40"/>
    <w:rsid w:val="0012325E"/>
    <w:rsid w:val="0013040A"/>
    <w:rsid w:val="001371A2"/>
    <w:rsid w:val="00144D67"/>
    <w:rsid w:val="00145318"/>
    <w:rsid w:val="001705BC"/>
    <w:rsid w:val="001B4B5A"/>
    <w:rsid w:val="001C2F96"/>
    <w:rsid w:val="00227CF2"/>
    <w:rsid w:val="00231B8B"/>
    <w:rsid w:val="00282A26"/>
    <w:rsid w:val="002B14AC"/>
    <w:rsid w:val="002C24AB"/>
    <w:rsid w:val="002D4C2E"/>
    <w:rsid w:val="00310F06"/>
    <w:rsid w:val="00314900"/>
    <w:rsid w:val="003178CC"/>
    <w:rsid w:val="00332E58"/>
    <w:rsid w:val="0033740D"/>
    <w:rsid w:val="00353163"/>
    <w:rsid w:val="003A2D99"/>
    <w:rsid w:val="003A3339"/>
    <w:rsid w:val="003C3350"/>
    <w:rsid w:val="003E1A21"/>
    <w:rsid w:val="00434BD0"/>
    <w:rsid w:val="00450F65"/>
    <w:rsid w:val="00454AC8"/>
    <w:rsid w:val="004C7C10"/>
    <w:rsid w:val="00526977"/>
    <w:rsid w:val="00552FE8"/>
    <w:rsid w:val="0055798C"/>
    <w:rsid w:val="005774D5"/>
    <w:rsid w:val="005908FE"/>
    <w:rsid w:val="00593348"/>
    <w:rsid w:val="005B4800"/>
    <w:rsid w:val="006060E5"/>
    <w:rsid w:val="00654B31"/>
    <w:rsid w:val="006979E0"/>
    <w:rsid w:val="006B622C"/>
    <w:rsid w:val="006D5C93"/>
    <w:rsid w:val="0070058D"/>
    <w:rsid w:val="00715622"/>
    <w:rsid w:val="00786113"/>
    <w:rsid w:val="007A0699"/>
    <w:rsid w:val="007A514D"/>
    <w:rsid w:val="007B1B3F"/>
    <w:rsid w:val="007D0692"/>
    <w:rsid w:val="007E00F3"/>
    <w:rsid w:val="007F17A5"/>
    <w:rsid w:val="007F4814"/>
    <w:rsid w:val="007F5205"/>
    <w:rsid w:val="008268DB"/>
    <w:rsid w:val="008507C0"/>
    <w:rsid w:val="00876774"/>
    <w:rsid w:val="00891016"/>
    <w:rsid w:val="008B0F1C"/>
    <w:rsid w:val="008B46C0"/>
    <w:rsid w:val="008B69AB"/>
    <w:rsid w:val="008F6B36"/>
    <w:rsid w:val="00906A7C"/>
    <w:rsid w:val="00915A37"/>
    <w:rsid w:val="00920C90"/>
    <w:rsid w:val="00933EE5"/>
    <w:rsid w:val="00947E26"/>
    <w:rsid w:val="0095218D"/>
    <w:rsid w:val="00953E3F"/>
    <w:rsid w:val="009665CF"/>
    <w:rsid w:val="009839BA"/>
    <w:rsid w:val="009924CF"/>
    <w:rsid w:val="00994EF0"/>
    <w:rsid w:val="009D43B0"/>
    <w:rsid w:val="009F7F1F"/>
    <w:rsid w:val="00A9202A"/>
    <w:rsid w:val="00AC14B1"/>
    <w:rsid w:val="00AC67CA"/>
    <w:rsid w:val="00AD3C3A"/>
    <w:rsid w:val="00AD5E51"/>
    <w:rsid w:val="00AE65DB"/>
    <w:rsid w:val="00B16B1F"/>
    <w:rsid w:val="00B31D11"/>
    <w:rsid w:val="00B75C00"/>
    <w:rsid w:val="00B93FFA"/>
    <w:rsid w:val="00BA2D66"/>
    <w:rsid w:val="00C26788"/>
    <w:rsid w:val="00C4119A"/>
    <w:rsid w:val="00C6748F"/>
    <w:rsid w:val="00C7295F"/>
    <w:rsid w:val="00C961C3"/>
    <w:rsid w:val="00CA5ACA"/>
    <w:rsid w:val="00CA6637"/>
    <w:rsid w:val="00D20DDE"/>
    <w:rsid w:val="00D334B0"/>
    <w:rsid w:val="00D819AB"/>
    <w:rsid w:val="00E37CCD"/>
    <w:rsid w:val="00E50532"/>
    <w:rsid w:val="00E521F0"/>
    <w:rsid w:val="00E55968"/>
    <w:rsid w:val="00E6422C"/>
    <w:rsid w:val="00E67655"/>
    <w:rsid w:val="00E94AC3"/>
    <w:rsid w:val="00ED12C0"/>
    <w:rsid w:val="00EF2F14"/>
    <w:rsid w:val="00F102E7"/>
    <w:rsid w:val="00F14664"/>
    <w:rsid w:val="00F15A3E"/>
    <w:rsid w:val="00F15BDE"/>
    <w:rsid w:val="00F33FB7"/>
    <w:rsid w:val="00F51813"/>
    <w:rsid w:val="00F62866"/>
    <w:rsid w:val="00F62A91"/>
    <w:rsid w:val="00F732FC"/>
    <w:rsid w:val="00F82DAC"/>
    <w:rsid w:val="00FB368A"/>
    <w:rsid w:val="00FB3F84"/>
    <w:rsid w:val="00FB7B45"/>
    <w:rsid w:val="00FD0851"/>
    <w:rsid w:val="00FE3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9CB5D"/>
  <w15:chartTrackingRefBased/>
  <w15:docId w15:val="{759C739F-704D-AD4B-BEBF-3A2F58F46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30A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68A"/>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FB368A"/>
    <w:rPr>
      <w:rFonts w:ascii="Times New Roman" w:hAnsi="Times New Roman" w:cs="Times New Roman"/>
      <w:sz w:val="18"/>
      <w:szCs w:val="18"/>
    </w:rPr>
  </w:style>
  <w:style w:type="paragraph" w:styleId="Caption">
    <w:name w:val="caption"/>
    <w:basedOn w:val="Normal"/>
    <w:next w:val="Normal"/>
    <w:uiPriority w:val="35"/>
    <w:semiHidden/>
    <w:unhideWhenUsed/>
    <w:qFormat/>
    <w:rsid w:val="00A9202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C3B2C-6D84-B442-916C-963DAAD5F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946</Words>
  <Characters>5393</Characters>
  <Application>Microsoft Office Word</Application>
  <DocSecurity>0</DocSecurity>
  <Lines>44</Lines>
  <Paragraphs>12</Paragraphs>
  <ScaleCrop>false</ScaleCrop>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2-03T18:02:00Z</dcterms:created>
  <dcterms:modified xsi:type="dcterms:W3CDTF">2020-02-03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merald-harvard</vt:lpwstr>
  </property>
  <property fmtid="{D5CDD505-2E9C-101B-9397-08002B2CF9AE}" pid="9" name="Mendeley Recent Style Name 3_1">
    <vt:lpwstr>Emerald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202/vancouver-numbered-square</vt:lpwstr>
  </property>
  <property fmtid="{D5CDD505-2E9C-101B-9397-08002B2CF9AE}" pid="21" name="Mendeley Recent Style Name 9_1">
    <vt:lpwstr>Vancouver - Jill Gallaher, PhD</vt:lpwstr>
  </property>
  <property fmtid="{D5CDD505-2E9C-101B-9397-08002B2CF9AE}" pid="22" name="Mendeley Document_1">
    <vt:lpwstr>True</vt:lpwstr>
  </property>
  <property fmtid="{D5CDD505-2E9C-101B-9397-08002B2CF9AE}" pid="23" name="Mendeley Unique User Id_1">
    <vt:lpwstr>7451c4a8-121d-3efc-a774-3d7d37336c31</vt:lpwstr>
  </property>
  <property fmtid="{D5CDD505-2E9C-101B-9397-08002B2CF9AE}" pid="24" name="Mendeley Citation Style_1">
    <vt:lpwstr>http://csl.mendeley.com/styles/45202/vancouver-numbered-square</vt:lpwstr>
  </property>
</Properties>
</file>